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0" w:type="dxa"/>
        <w:tblInd w:w="93" w:type="dxa"/>
        <w:tblLook w:val="04A0"/>
      </w:tblPr>
      <w:tblGrid>
        <w:gridCol w:w="2552"/>
        <w:gridCol w:w="1277"/>
        <w:gridCol w:w="1523"/>
        <w:gridCol w:w="1114"/>
        <w:gridCol w:w="1380"/>
        <w:gridCol w:w="1434"/>
      </w:tblGrid>
      <w:tr w:rsidR="00601E52" w:rsidRPr="00D50036">
        <w:trPr>
          <w:trHeight w:val="300"/>
        </w:trPr>
        <w:tc>
          <w:tcPr>
            <w:tcW w:w="9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FD4A7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4A4D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 Liver CLD Proteome</w:t>
            </w:r>
          </w:p>
        </w:tc>
      </w:tr>
      <w:tr w:rsidR="00601E52" w:rsidRPr="00D50036">
        <w:trPr>
          <w:trHeight w:val="300"/>
        </w:trPr>
        <w:tc>
          <w:tcPr>
            <w:tcW w:w="78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F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FCC">
              <w:rPr>
                <w:rFonts w:ascii="Arial" w:hAnsi="Arial" w:cs="Arial"/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75F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601E52" w:rsidRPr="00D50036">
        <w:trPr>
          <w:trHeight w:val="9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Amino Acid Metabolism</w:t>
            </w: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br/>
              <w:t xml:space="preserve"> (GO:000652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denosyl-homocyste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hc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02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8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4-trimethylamino-butyraldehyd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h9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JLJ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rginase-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1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rgininosuccin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YI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9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rgininosuccin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64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22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Beta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omocyste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  <w:t>S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Bhm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354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25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nic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nhyd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6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9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rbamoy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-phosph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[ammonia]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ps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C1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8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stathion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gamma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N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ihydropyrimid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py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EQF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umarylacetoace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a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55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ormimido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clodeam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tc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XD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Glutamin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e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u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51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yc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N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nm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QXF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8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52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ot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5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an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p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QZ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aleylacetoacet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stz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WVL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istid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mmonia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a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54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omogentis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,2-dioxygenas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g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091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4-hydroxyphenylpyruv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ioxy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94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so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minopeptid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CPY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denosylmethion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form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type-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at1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X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0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C-1-tetrahydrofol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22D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henylalanine 4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oxy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a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63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L-serin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a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/L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hreon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am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BT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piapter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p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41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rocan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roc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Protein Metabolism (GO:0044267) Chaperon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Heat shock protein HSP 90-beta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14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ndoplasm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81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78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glucose-regulated prote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00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630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7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otein disulfide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91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enazi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iosynthesis-like domain-containing protein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bld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CG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otein disulfide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77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otein disulfide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6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22R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eptidyl-proly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is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-trans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pi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77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lastRenderedPageBreak/>
              <w:t xml:space="preserve">Carbohydrate </w:t>
            </w:r>
            <w:proofErr w:type="spellStart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Meatbolism</w:t>
            </w:r>
            <w:proofErr w:type="spellEnd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 (GO:00059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onit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8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ructose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bisphosph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o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o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Y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9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ancreatic alpha-amylas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my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06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1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Bifunctiona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TP-dependent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ihydroxyaceto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/FAD-AMP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clizing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ak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pha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no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71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Fructose-1,6-bisphosphatase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QXD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1,4-alpha-glucan-branching enzym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be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6Y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citr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[NADP]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88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etohexo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hk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973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L-lact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 cha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dh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61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al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41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8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osphoglycer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u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BJ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osphoglycer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94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hosphoglucomutase-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0F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yruv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zymes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R/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kl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36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Glycogen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osphory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liver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yg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ET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orbito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or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44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9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ransketo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k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01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riosephosph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77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62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UTP--glucose-1-phosph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ridyl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ZJ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lastRenderedPageBreak/>
              <w:t>Glutathione Metabolism (GO:000674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actoylglutathio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CPU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eroxid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13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utathione S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0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utathione S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Mu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06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utathione S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91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5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62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ipid Metabolism (GO:000662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TP-binding cassette sub-family D member 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50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GI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bhd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BL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3-ketoacyl-CoA thiolase A, peroxisom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aa1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21H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3-ketoacyl-CoA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hio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eroxisoma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aa1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H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Very long-chain specific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yl-Co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adv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05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etyl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o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et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sol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at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CAY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TP-citr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V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Peroxisomal acyl-coenzyme A oxidase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R0H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ong-chain-fatty-acid-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o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ig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12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stradio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7 beta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5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kr1c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706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ATP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synthas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subuni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alpha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tp5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032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subunit beta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tp5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64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rboxylest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es1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T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5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b5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63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NADH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5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b5r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CN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8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6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lastRenderedPageBreak/>
              <w:t>62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E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054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eroxisoma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bifunctiona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enzym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hhad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BM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poxi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o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49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Fatty acid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90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oxymethylglutaryl-CoA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mgcs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48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stradiol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7-beta-dehydrogenase 1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EQ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onoglyceri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lipas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gl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356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8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osphoenolpyruv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rboxy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sol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[GTP]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Z2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Inorganic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yrophospha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p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8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eroxiredoxin-6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087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ipid Transport (GO:000686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polipoprote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-I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006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polipoprote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E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82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Fatty acid-binding protein, liver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27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3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erilipin-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38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29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Non-specific lipid-transfer prote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2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9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O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t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607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Serum album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77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7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nnex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5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80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Liver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rboxylest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3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es3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38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lathr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heavy chain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ltc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8FD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9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6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opa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carboxy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d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352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Elongation factor 1-alpha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01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1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Elongation factor 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82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errit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 chain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Ftl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9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isto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H2A type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ist1h2a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2275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H2B type 1-F/J/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ist1h2b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1085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ibonucle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UK114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rsp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27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-inducibl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TP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Iig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QZ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-like protein 7B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ettl7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D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7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8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Myosin-9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DD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4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Myosin light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olypeptide 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yl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06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rotein NDRG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QYG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3D503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arathymos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tm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0J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as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-related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rotein Rab-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Rab1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V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6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7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gucalc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g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43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3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SEC14-like protein 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c1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9J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leni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ater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iki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phs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973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pha-1-antitrypsin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rpina1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0775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Serine protease inhibitor A3K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rpina3k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77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etratricopepti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repeat protei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tc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BW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ubul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alpha-1C cha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68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ubul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beta-4B chain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ubb4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683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6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proofErr w:type="spellStart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Redox</w:t>
            </w:r>
            <w:proofErr w:type="spellEnd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/</w:t>
            </w:r>
            <w:proofErr w:type="spellStart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Detox</w:t>
            </w:r>
            <w:proofErr w:type="spellEnd"/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 (GO:0055114/ GO:000680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lcohol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03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82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Alcohol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[NADP+]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kr1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JII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Retinal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45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9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sol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0-formyltetrahydrofol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h1l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R0Y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9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ehy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477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ehyd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8 member A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BH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5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tal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42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 xml:space="preserve">, 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D10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p2d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44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3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D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p2d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17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F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p2f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32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4A14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Cyp4a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357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/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SDR family member 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hrs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9L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2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-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6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5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62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Glyceraldehyde-3-phosphat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168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7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62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yoxyl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oxypyruv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rhp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1Z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ulonolacton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oxid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ulo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587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8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17-beta-hydroxysteroid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3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d17b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VCR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3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30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3 beta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ydroxysteroid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sd3b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261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NADP-dependent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alic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enzym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68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terin-4-alpha-carbinolamine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at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614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eroxiredoxin-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357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eroxiredoxin-5, mitochondrial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rdx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990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62]</w:t>
            </w: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Superoxide dismutase [Cu-Zn]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08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DP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glucuronosyl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1-1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38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Transport (GO:00068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Major urinary protein 20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up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5FW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Major urinary protein 6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Mup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P0276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Selenium-binding </w:t>
            </w: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rotein 2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lenbp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638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14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Serotransferrin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Tf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21I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Transitional endoplasmic reticulum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TP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Vc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018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2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8972A0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2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4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 3</w:t>
            </w:r>
            <w:r w:rsidR="008972A0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2</w:t>
            </w:r>
            <w:r w:rsidRPr="00775FC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601E52" w:rsidRPr="00D5003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775FC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Nucleotide Metabolism (GO:00069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utative L-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Aspd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9DCQ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0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3-hydroxyanthranilate 3,4-dioxygenase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Haao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78JT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FCC">
              <w:rPr>
                <w:rFonts w:ascii="Arial" w:hAnsi="Arial" w:cs="Arial"/>
                <w:sz w:val="22"/>
                <w:szCs w:val="22"/>
              </w:rPr>
              <w:t>0.01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  <w:tr w:rsidR="00601E52" w:rsidRPr="00D50036">
        <w:trPr>
          <w:trHeight w:val="8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Nicotinat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phosphoribosyl-transferase</w:t>
            </w:r>
            <w:proofErr w:type="spellEnd"/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Naprt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</w:rPr>
              <w:t>Q8CC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E52" w:rsidRPr="00D50036" w:rsidRDefault="00601E52" w:rsidP="003D5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E52" w:rsidRPr="00D50036" w:rsidRDefault="00601E52" w:rsidP="003D503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3D5038" w:rsidRDefault="003D5038"/>
    <w:sectPr w:rsidR="003D5038" w:rsidSect="003D503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C314B2"/>
    <w:multiLevelType w:val="hybridMultilevel"/>
    <w:tmpl w:val="6CDA6826"/>
    <w:lvl w:ilvl="0" w:tplc="FE3E2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1D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01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90B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6E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6D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C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562B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C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01E52"/>
    <w:rsid w:val="00167565"/>
    <w:rsid w:val="003D5038"/>
    <w:rsid w:val="004A4D6D"/>
    <w:rsid w:val="004E0C67"/>
    <w:rsid w:val="00601E52"/>
    <w:rsid w:val="007939D1"/>
    <w:rsid w:val="008972A0"/>
    <w:rsid w:val="008D4E2B"/>
    <w:rsid w:val="00BC2FAE"/>
    <w:rsid w:val="00FD4A7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E52"/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9"/>
    <w:qFormat/>
    <w:rsid w:val="00601E52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601E5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uiPriority w:val="99"/>
    <w:rsid w:val="00601E52"/>
  </w:style>
  <w:style w:type="character" w:styleId="Emphasis">
    <w:name w:val="Emphasis"/>
    <w:basedOn w:val="DefaultParagraphFont"/>
    <w:uiPriority w:val="99"/>
    <w:qFormat/>
    <w:rsid w:val="00601E52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01E52"/>
    <w:rPr>
      <w:rFonts w:cs="Times New Roman"/>
      <w:color w:val="0000FF"/>
      <w:u w:val="single"/>
    </w:rPr>
  </w:style>
  <w:style w:type="character" w:customStyle="1" w:styleId="xref">
    <w:name w:val="xref"/>
    <w:uiPriority w:val="99"/>
    <w:rsid w:val="00601E52"/>
  </w:style>
  <w:style w:type="paragraph" w:styleId="NormalWeb">
    <w:name w:val="Normal (Web)"/>
    <w:basedOn w:val="Normal"/>
    <w:uiPriority w:val="99"/>
    <w:rsid w:val="00601E5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601E5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1E52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01E52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601E52"/>
  </w:style>
  <w:style w:type="character" w:customStyle="1" w:styleId="CommentTextChar">
    <w:name w:val="Comment Text Char"/>
    <w:basedOn w:val="DefaultParagraphFont"/>
    <w:link w:val="CommentText"/>
    <w:uiPriority w:val="99"/>
    <w:rsid w:val="00601E52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601E52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1E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E52"/>
    <w:rPr>
      <w:b/>
      <w:bCs/>
    </w:rPr>
  </w:style>
  <w:style w:type="paragraph" w:styleId="Footer">
    <w:name w:val="footer"/>
    <w:basedOn w:val="Normal"/>
    <w:link w:val="FooterChar"/>
    <w:uiPriority w:val="99"/>
    <w:rsid w:val="00601E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E5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01E5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456</Words>
  <Characters>8304</Characters>
  <Application>Microsoft Office Word</Application>
  <DocSecurity>0</DocSecurity>
  <Lines>69</Lines>
  <Paragraphs>19</Paragraphs>
  <ScaleCrop>false</ScaleCrop>
  <Company>uchsc</Company>
  <LinksUpToDate>false</LinksUpToDate>
  <CharactersWithSpaces>9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manaman</dc:creator>
  <cp:keywords/>
  <cp:lastModifiedBy>Daniel</cp:lastModifiedBy>
  <cp:revision>5</cp:revision>
  <cp:lastPrinted>2013-04-26T15:50:00Z</cp:lastPrinted>
  <dcterms:created xsi:type="dcterms:W3CDTF">2013-02-09T23:04:00Z</dcterms:created>
  <dcterms:modified xsi:type="dcterms:W3CDTF">2013-06-18T13:54:00Z</dcterms:modified>
</cp:coreProperties>
</file>